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90C" w:rsidRPr="00FF090C" w:rsidRDefault="00FF090C" w:rsidP="00FF090C">
      <w:pPr>
        <w:jc w:val="left"/>
        <w:rPr>
          <w:rFonts w:ascii="Times New Roman" w:hAnsi="Times New Roman" w:cs="Times New Roman"/>
          <w:sz w:val="24"/>
          <w:szCs w:val="24"/>
        </w:rPr>
      </w:pPr>
      <w:r w:rsidRPr="00FF090C">
        <w:rPr>
          <w:rFonts w:ascii="Times New Roman" w:hAnsi="Times New Roman" w:cs="Times New Roman"/>
          <w:sz w:val="24"/>
          <w:szCs w:val="24"/>
        </w:rPr>
        <w:t>Supplemental</w:t>
      </w:r>
      <w:r w:rsidRPr="00FF09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090C">
        <w:rPr>
          <w:rFonts w:ascii="Times New Roman" w:hAnsi="Times New Roman" w:cs="Times New Roman"/>
          <w:sz w:val="24"/>
          <w:szCs w:val="24"/>
        </w:rPr>
        <w:t xml:space="preserve">Table </w:t>
      </w:r>
      <w:r w:rsidRPr="00FF090C">
        <w:rPr>
          <w:rFonts w:ascii="Times New Roman" w:hAnsi="Times New Roman" w:cs="Times New Roman" w:hint="eastAsia"/>
          <w:sz w:val="24"/>
          <w:szCs w:val="24"/>
        </w:rPr>
        <w:t>1 Tests of Normality based on the Kolmogorov-Smirnova te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34"/>
        <w:gridCol w:w="990"/>
        <w:gridCol w:w="816"/>
        <w:gridCol w:w="1012"/>
      </w:tblGrid>
      <w:tr w:rsidR="00FF090C" w:rsidRPr="00FF090C" w:rsidTr="00F54E15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FF090C" w:rsidRPr="00FF090C" w:rsidTr="00F54E1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BMI(</w:t>
            </w: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FF09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F090C" w:rsidRPr="00FF090C" w:rsidTr="00F54E1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WC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F090C" w:rsidRPr="00FF090C" w:rsidTr="00F54E1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Age/</w:t>
            </w: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F090C" w:rsidRPr="00FF090C" w:rsidTr="00F54E1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90C" w:rsidRPr="00FF090C" w:rsidRDefault="00FF090C" w:rsidP="00F54E15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Calcium intake(g/d)</w:t>
            </w:r>
            <w:r w:rsidRPr="00FF09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F090C" w:rsidRPr="00FF090C" w:rsidTr="00F54E1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90C" w:rsidRPr="00FF090C" w:rsidRDefault="00FF090C" w:rsidP="00F54E15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Magnesium intake(g/d)</w:t>
            </w:r>
            <w:r w:rsidRPr="00FF09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F090C" w:rsidRPr="00FF090C" w:rsidTr="00F54E1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90C" w:rsidRPr="00FF090C" w:rsidRDefault="00FF090C" w:rsidP="00F54E15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Copper intake(mg/d)</w:t>
            </w:r>
            <w:r w:rsidRPr="00FF09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F090C" w:rsidRPr="00FF090C" w:rsidTr="00F54E1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90C" w:rsidRPr="00FF090C" w:rsidRDefault="00FF090C" w:rsidP="00F54E15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Sodium intake(g/d)</w:t>
            </w:r>
            <w:r w:rsidRPr="00FF09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F090C" w:rsidRPr="00FF090C" w:rsidTr="00F54E1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90C" w:rsidRPr="00FF090C" w:rsidRDefault="00FF090C" w:rsidP="00F54E15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Potassium intake(g/d)</w:t>
            </w:r>
            <w:r w:rsidRPr="00FF09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F090C" w:rsidRPr="00FF090C" w:rsidTr="00F54E1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90C" w:rsidRPr="00FF090C" w:rsidRDefault="00FF090C" w:rsidP="00F54E15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Iron intake intake(g/d)</w:t>
            </w:r>
            <w:r w:rsidRPr="00FF09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F090C" w:rsidRPr="00FF090C" w:rsidTr="00F54E1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90C" w:rsidRPr="00FF090C" w:rsidRDefault="00FF090C" w:rsidP="00F54E15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Phosphorus intake(g/d)</w:t>
            </w:r>
            <w:r w:rsidRPr="00FF09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F090C" w:rsidRPr="00FF090C" w:rsidTr="00F54E15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90C" w:rsidRPr="00FF090C" w:rsidRDefault="00FF090C" w:rsidP="00F54E15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Selenium intake(g/d)</w:t>
            </w:r>
            <w:r w:rsidRPr="00FF09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 xml:space="preserve">0.46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F090C" w:rsidRPr="00FF090C" w:rsidTr="00F54E1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090C" w:rsidRPr="00FF090C" w:rsidRDefault="00FF090C" w:rsidP="00F54E15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Zinc intake(mg/d)</w:t>
            </w:r>
            <w:r w:rsidRPr="00FF09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/>
                <w:sz w:val="24"/>
                <w:szCs w:val="24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F090C" w:rsidRPr="00FF090C" w:rsidRDefault="00FF090C" w:rsidP="00F54E15">
            <w:r w:rsidRPr="00FF090C">
              <w:rPr>
                <w:rFonts w:ascii="Times New Roman" w:hAnsi="Times New Roman" w:cs="Times New Roman"/>
                <w:sz w:val="24"/>
                <w:szCs w:val="24"/>
              </w:rPr>
              <w:t>19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090C" w:rsidRPr="00FF090C" w:rsidRDefault="00FF090C" w:rsidP="00F54E1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0C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</w:tbl>
    <w:p w:rsidR="00FF090C" w:rsidRPr="00FF090C" w:rsidRDefault="00FF090C" w:rsidP="00FF090C">
      <w:pPr>
        <w:pStyle w:val="a5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FF090C">
        <w:rPr>
          <w:rFonts w:ascii="Times New Roman" w:hAnsi="Times New Roman" w:cs="Times New Roman"/>
          <w:sz w:val="24"/>
          <w:szCs w:val="24"/>
        </w:rPr>
        <w:t>Notes.</w:t>
      </w:r>
    </w:p>
    <w:p w:rsidR="00FF090C" w:rsidRPr="008D21CE" w:rsidRDefault="00FF090C" w:rsidP="00FF090C">
      <w:pPr>
        <w:jc w:val="left"/>
        <w:rPr>
          <w:rFonts w:ascii="Times New Roman" w:hAnsi="Times New Roman" w:cs="Times New Roman"/>
          <w:sz w:val="24"/>
          <w:szCs w:val="24"/>
        </w:rPr>
      </w:pPr>
      <w:r w:rsidRPr="00FF090C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FF090C">
        <w:rPr>
          <w:rFonts w:ascii="Times New Roman" w:hAnsi="Times New Roman" w:cs="Times New Roman"/>
          <w:sz w:val="24"/>
          <w:szCs w:val="24"/>
        </w:rPr>
        <w:t xml:space="preserve"> Nutrient intakes were adjusted for energy according to the residual adjustment method</w:t>
      </w:r>
      <w:r w:rsidRPr="00FF090C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EB5353" w:rsidRPr="00FF090C" w:rsidRDefault="00EB5353"/>
    <w:sectPr w:rsidR="00EB5353" w:rsidRPr="00FF0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090C" w:rsidRDefault="00FF090C" w:rsidP="00FF090C">
      <w:r>
        <w:separator/>
      </w:r>
    </w:p>
  </w:endnote>
  <w:endnote w:type="continuationSeparator" w:id="0">
    <w:p w:rsidR="00FF090C" w:rsidRDefault="00FF090C" w:rsidP="00FF0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090C" w:rsidRDefault="00FF090C" w:rsidP="00FF090C">
      <w:r>
        <w:separator/>
      </w:r>
    </w:p>
  </w:footnote>
  <w:footnote w:type="continuationSeparator" w:id="0">
    <w:p w:rsidR="00FF090C" w:rsidRDefault="00FF090C" w:rsidP="00FF0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012"/>
    <w:rsid w:val="00EB5353"/>
    <w:rsid w:val="00FE2012"/>
    <w:rsid w:val="00FF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922115F-1B6F-49F9-81A4-3E37DFA47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09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0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09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0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090C"/>
    <w:rPr>
      <w:sz w:val="18"/>
      <w:szCs w:val="18"/>
    </w:rPr>
  </w:style>
  <w:style w:type="paragraph" w:styleId="a5">
    <w:name w:val="List Paragraph"/>
    <w:basedOn w:val="a"/>
    <w:uiPriority w:val="34"/>
    <w:qFormat/>
    <w:rsid w:val="00FF09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n</dc:creator>
  <cp:keywords/>
  <dc:description/>
  <cp:lastModifiedBy>gain</cp:lastModifiedBy>
  <cp:revision>2</cp:revision>
  <dcterms:created xsi:type="dcterms:W3CDTF">2020-03-29T17:17:00Z</dcterms:created>
  <dcterms:modified xsi:type="dcterms:W3CDTF">2020-03-29T17:17:00Z</dcterms:modified>
</cp:coreProperties>
</file>